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</w:pPr>
      <w:bookmarkStart w:id="0" w:name="_GoBack"/>
      <w:bookmarkEnd w:id="0"/>
      <w:r>
        <w:rPr>
          <w:b/>
          <w:bCs/>
        </w:rPr>
        <w:t xml:space="preserve">Figure S1. ZNF131 </w:t>
      </w:r>
      <w:r>
        <w:rPr>
          <w:b/>
          <w:bCs/>
          <w:lang w:eastAsia="zh-CN"/>
        </w:rPr>
        <w:t>and</w:t>
      </w:r>
      <w:r>
        <w:rPr>
          <w:b/>
          <w:bCs/>
        </w:rPr>
        <w:t xml:space="preserve"> APEX1 was upregulated in AR-overexpressed A375 cells.</w:t>
      </w:r>
      <w:r>
        <w:t xml:space="preserve"> (A-B) The expression of </w:t>
      </w:r>
      <w:r>
        <w:rPr>
          <w:rFonts w:hint="eastAsia"/>
          <w:lang w:eastAsia="zh-CN"/>
        </w:rPr>
        <w:t>AR</w:t>
      </w:r>
      <w:r>
        <w:t xml:space="preserve"> and APEX1 in AR-overexpressed A375 cells and A375 cells were analyzed by Western blot. GAPDH was used as a reference. The mean ± SD in the graph shows the relative levels from three replicates. </w:t>
      </w:r>
      <w:r>
        <w:rPr>
          <w:i/>
          <w:iCs/>
        </w:rPr>
        <w:t>*p &lt; 0.05, **p &lt; 0.01.</w:t>
      </w:r>
    </w:p>
    <w:sectPr>
      <w:headerReference r:id="rId3" w:type="default"/>
      <w:footerReference r:id="rId4" w:type="default"/>
      <w:pgSz w:w="12240" w:h="15840"/>
      <w:pgMar w:top="1440" w:right="1800" w:bottom="1440" w:left="1800" w:header="720" w:footer="720" w:gutter="0"/>
      <w:lnNumType w:countBy="1" w:restart="continuous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117394090"/>
    </w:sdtPr>
    <w:sdtContent>
      <w:p>
        <w:pPr>
          <w:pStyle w:val="6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 w:eastAsia="zh-CN"/>
          </w:rPr>
          <w:t>1</w:t>
        </w:r>
        <w:r>
          <w:fldChar w:fldCharType="end"/>
        </w:r>
      </w:p>
    </w:sdtContent>
  </w:sdt>
  <w:p>
    <w:pPr>
      <w:pStyle w:val="6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720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903C1"/>
    <w:rsid w:val="00001A0F"/>
    <w:rsid w:val="00024E57"/>
    <w:rsid w:val="00052C3E"/>
    <w:rsid w:val="0005490D"/>
    <w:rsid w:val="0006117C"/>
    <w:rsid w:val="000833B2"/>
    <w:rsid w:val="00097E6F"/>
    <w:rsid w:val="000A0D6C"/>
    <w:rsid w:val="000A230E"/>
    <w:rsid w:val="000A3DDD"/>
    <w:rsid w:val="000B1BEA"/>
    <w:rsid w:val="000B491B"/>
    <w:rsid w:val="000C0E85"/>
    <w:rsid w:val="000F0EB4"/>
    <w:rsid w:val="000F6EF1"/>
    <w:rsid w:val="000F700F"/>
    <w:rsid w:val="001067A1"/>
    <w:rsid w:val="001153FE"/>
    <w:rsid w:val="001322DF"/>
    <w:rsid w:val="00142E13"/>
    <w:rsid w:val="00157728"/>
    <w:rsid w:val="00163A23"/>
    <w:rsid w:val="001663E3"/>
    <w:rsid w:val="001835B3"/>
    <w:rsid w:val="001868A5"/>
    <w:rsid w:val="00186B0B"/>
    <w:rsid w:val="00197200"/>
    <w:rsid w:val="001A259E"/>
    <w:rsid w:val="001B5576"/>
    <w:rsid w:val="001D0118"/>
    <w:rsid w:val="001D41C9"/>
    <w:rsid w:val="001E0959"/>
    <w:rsid w:val="001F70AD"/>
    <w:rsid w:val="00200A2A"/>
    <w:rsid w:val="0021445B"/>
    <w:rsid w:val="002229FA"/>
    <w:rsid w:val="00233A54"/>
    <w:rsid w:val="00236C15"/>
    <w:rsid w:val="002458A0"/>
    <w:rsid w:val="00246218"/>
    <w:rsid w:val="00251D0B"/>
    <w:rsid w:val="002639C5"/>
    <w:rsid w:val="002725AD"/>
    <w:rsid w:val="00273BBE"/>
    <w:rsid w:val="002861C1"/>
    <w:rsid w:val="00286FC5"/>
    <w:rsid w:val="002A779F"/>
    <w:rsid w:val="002B3B9F"/>
    <w:rsid w:val="002D57C2"/>
    <w:rsid w:val="002E10FC"/>
    <w:rsid w:val="002E57AB"/>
    <w:rsid w:val="002E6630"/>
    <w:rsid w:val="002F6D82"/>
    <w:rsid w:val="00300D4D"/>
    <w:rsid w:val="00312270"/>
    <w:rsid w:val="00354B2C"/>
    <w:rsid w:val="00366C0B"/>
    <w:rsid w:val="00390703"/>
    <w:rsid w:val="00392510"/>
    <w:rsid w:val="0039606C"/>
    <w:rsid w:val="003960BB"/>
    <w:rsid w:val="003B539D"/>
    <w:rsid w:val="003B5FB1"/>
    <w:rsid w:val="003E2657"/>
    <w:rsid w:val="003E3FF7"/>
    <w:rsid w:val="003E619D"/>
    <w:rsid w:val="00403DCD"/>
    <w:rsid w:val="00411CAD"/>
    <w:rsid w:val="00424A22"/>
    <w:rsid w:val="0048609A"/>
    <w:rsid w:val="0049584E"/>
    <w:rsid w:val="004A02B4"/>
    <w:rsid w:val="004C4F5A"/>
    <w:rsid w:val="00520F7F"/>
    <w:rsid w:val="00521D49"/>
    <w:rsid w:val="00562DE5"/>
    <w:rsid w:val="0056601F"/>
    <w:rsid w:val="005665D6"/>
    <w:rsid w:val="00595997"/>
    <w:rsid w:val="005B4812"/>
    <w:rsid w:val="005E531D"/>
    <w:rsid w:val="005E57E2"/>
    <w:rsid w:val="005F0C1F"/>
    <w:rsid w:val="005F62E5"/>
    <w:rsid w:val="00604282"/>
    <w:rsid w:val="00606306"/>
    <w:rsid w:val="00632E28"/>
    <w:rsid w:val="00647536"/>
    <w:rsid w:val="0065677D"/>
    <w:rsid w:val="00660D78"/>
    <w:rsid w:val="00661C6B"/>
    <w:rsid w:val="00694C11"/>
    <w:rsid w:val="006A12DD"/>
    <w:rsid w:val="006A4628"/>
    <w:rsid w:val="006A693B"/>
    <w:rsid w:val="006B0A2C"/>
    <w:rsid w:val="006D38C6"/>
    <w:rsid w:val="006D3D39"/>
    <w:rsid w:val="0070187E"/>
    <w:rsid w:val="00706C89"/>
    <w:rsid w:val="00707F37"/>
    <w:rsid w:val="00726A52"/>
    <w:rsid w:val="00743383"/>
    <w:rsid w:val="00752427"/>
    <w:rsid w:val="00765D67"/>
    <w:rsid w:val="00781E93"/>
    <w:rsid w:val="00794CA0"/>
    <w:rsid w:val="00797BBB"/>
    <w:rsid w:val="007A0EAD"/>
    <w:rsid w:val="007A284B"/>
    <w:rsid w:val="007A450C"/>
    <w:rsid w:val="007A4863"/>
    <w:rsid w:val="007B354D"/>
    <w:rsid w:val="007B3C34"/>
    <w:rsid w:val="007C71DB"/>
    <w:rsid w:val="007D04B3"/>
    <w:rsid w:val="007E0BB4"/>
    <w:rsid w:val="007E6CA6"/>
    <w:rsid w:val="0080022E"/>
    <w:rsid w:val="00824240"/>
    <w:rsid w:val="00833EE0"/>
    <w:rsid w:val="0086299E"/>
    <w:rsid w:val="008629F6"/>
    <w:rsid w:val="00870810"/>
    <w:rsid w:val="00871C8E"/>
    <w:rsid w:val="008760CF"/>
    <w:rsid w:val="00882C85"/>
    <w:rsid w:val="00886175"/>
    <w:rsid w:val="00893D78"/>
    <w:rsid w:val="008A53FC"/>
    <w:rsid w:val="008B26C0"/>
    <w:rsid w:val="008B2FAE"/>
    <w:rsid w:val="008B54D3"/>
    <w:rsid w:val="008C4294"/>
    <w:rsid w:val="008D45DF"/>
    <w:rsid w:val="008E0012"/>
    <w:rsid w:val="00917B9F"/>
    <w:rsid w:val="00920AAA"/>
    <w:rsid w:val="00922038"/>
    <w:rsid w:val="0092658F"/>
    <w:rsid w:val="009329F9"/>
    <w:rsid w:val="00936FBE"/>
    <w:rsid w:val="0095764B"/>
    <w:rsid w:val="00967E7A"/>
    <w:rsid w:val="00985049"/>
    <w:rsid w:val="00997ECA"/>
    <w:rsid w:val="009C7578"/>
    <w:rsid w:val="009D620E"/>
    <w:rsid w:val="009D6C99"/>
    <w:rsid w:val="009F52E7"/>
    <w:rsid w:val="00A00143"/>
    <w:rsid w:val="00A225C7"/>
    <w:rsid w:val="00A26D0B"/>
    <w:rsid w:val="00A43EDD"/>
    <w:rsid w:val="00A60E67"/>
    <w:rsid w:val="00A74ECC"/>
    <w:rsid w:val="00A853D1"/>
    <w:rsid w:val="00A91399"/>
    <w:rsid w:val="00A9675A"/>
    <w:rsid w:val="00AA64AA"/>
    <w:rsid w:val="00AB1665"/>
    <w:rsid w:val="00AD475F"/>
    <w:rsid w:val="00AD4EC3"/>
    <w:rsid w:val="00B16DAB"/>
    <w:rsid w:val="00B26D18"/>
    <w:rsid w:val="00B2746C"/>
    <w:rsid w:val="00B4019A"/>
    <w:rsid w:val="00B44025"/>
    <w:rsid w:val="00B573E4"/>
    <w:rsid w:val="00B61509"/>
    <w:rsid w:val="00B7688B"/>
    <w:rsid w:val="00BA5181"/>
    <w:rsid w:val="00BE3ECC"/>
    <w:rsid w:val="00BF7738"/>
    <w:rsid w:val="00C0746A"/>
    <w:rsid w:val="00C12C70"/>
    <w:rsid w:val="00C2455F"/>
    <w:rsid w:val="00C32C52"/>
    <w:rsid w:val="00C34534"/>
    <w:rsid w:val="00C51B94"/>
    <w:rsid w:val="00C94359"/>
    <w:rsid w:val="00CA0159"/>
    <w:rsid w:val="00CA2625"/>
    <w:rsid w:val="00CA4749"/>
    <w:rsid w:val="00CB04EC"/>
    <w:rsid w:val="00CC2110"/>
    <w:rsid w:val="00CE0ACF"/>
    <w:rsid w:val="00D07D0B"/>
    <w:rsid w:val="00D12B2C"/>
    <w:rsid w:val="00D14D6E"/>
    <w:rsid w:val="00D2098C"/>
    <w:rsid w:val="00D23841"/>
    <w:rsid w:val="00D31739"/>
    <w:rsid w:val="00D67B19"/>
    <w:rsid w:val="00D81E5D"/>
    <w:rsid w:val="00D94114"/>
    <w:rsid w:val="00DD62ED"/>
    <w:rsid w:val="00DE150C"/>
    <w:rsid w:val="00DF788D"/>
    <w:rsid w:val="00E17139"/>
    <w:rsid w:val="00E30BF3"/>
    <w:rsid w:val="00E53B5D"/>
    <w:rsid w:val="00E60C97"/>
    <w:rsid w:val="00E6205E"/>
    <w:rsid w:val="00E91942"/>
    <w:rsid w:val="00EA31A1"/>
    <w:rsid w:val="00EB2F39"/>
    <w:rsid w:val="00EC4C08"/>
    <w:rsid w:val="00EE4CF2"/>
    <w:rsid w:val="00EE7400"/>
    <w:rsid w:val="00EF345B"/>
    <w:rsid w:val="00F03FE7"/>
    <w:rsid w:val="00F162B4"/>
    <w:rsid w:val="00F20AD0"/>
    <w:rsid w:val="00F44CDD"/>
    <w:rsid w:val="00F46F55"/>
    <w:rsid w:val="00F56A73"/>
    <w:rsid w:val="00F572D1"/>
    <w:rsid w:val="00F621F8"/>
    <w:rsid w:val="00F77421"/>
    <w:rsid w:val="00F819E0"/>
    <w:rsid w:val="00F903C1"/>
    <w:rsid w:val="00FA65C1"/>
    <w:rsid w:val="00FC254B"/>
    <w:rsid w:val="00FC6F61"/>
    <w:rsid w:val="00FD166E"/>
    <w:rsid w:val="00FE7279"/>
    <w:rsid w:val="00FF045D"/>
    <w:rsid w:val="023E6E1F"/>
    <w:rsid w:val="035C456F"/>
    <w:rsid w:val="04905816"/>
    <w:rsid w:val="05A40888"/>
    <w:rsid w:val="06B424EA"/>
    <w:rsid w:val="070F51B5"/>
    <w:rsid w:val="07310809"/>
    <w:rsid w:val="0B0878A6"/>
    <w:rsid w:val="0B510E89"/>
    <w:rsid w:val="0C0848FF"/>
    <w:rsid w:val="0C12507D"/>
    <w:rsid w:val="0C3E7121"/>
    <w:rsid w:val="0C8A239B"/>
    <w:rsid w:val="0DC43346"/>
    <w:rsid w:val="0DEB3AA6"/>
    <w:rsid w:val="0E155CB9"/>
    <w:rsid w:val="0E277295"/>
    <w:rsid w:val="0FD835FB"/>
    <w:rsid w:val="10F3264B"/>
    <w:rsid w:val="10FB18FE"/>
    <w:rsid w:val="11EF277B"/>
    <w:rsid w:val="15CC3433"/>
    <w:rsid w:val="169C2A7B"/>
    <w:rsid w:val="17A239AA"/>
    <w:rsid w:val="1C7E7BC2"/>
    <w:rsid w:val="1DC83ACE"/>
    <w:rsid w:val="234475FB"/>
    <w:rsid w:val="25AE5765"/>
    <w:rsid w:val="272F0BB6"/>
    <w:rsid w:val="279111B2"/>
    <w:rsid w:val="27EC423C"/>
    <w:rsid w:val="28FE745E"/>
    <w:rsid w:val="2A836904"/>
    <w:rsid w:val="2BBA7532"/>
    <w:rsid w:val="30E24973"/>
    <w:rsid w:val="31421B34"/>
    <w:rsid w:val="315631A1"/>
    <w:rsid w:val="322E50B5"/>
    <w:rsid w:val="35542182"/>
    <w:rsid w:val="3589223C"/>
    <w:rsid w:val="38BD0DBA"/>
    <w:rsid w:val="39DE2C5E"/>
    <w:rsid w:val="3DCA616C"/>
    <w:rsid w:val="3DF527F1"/>
    <w:rsid w:val="3E2F1CFA"/>
    <w:rsid w:val="3E7A3806"/>
    <w:rsid w:val="3F497A36"/>
    <w:rsid w:val="43336CFA"/>
    <w:rsid w:val="44AC3F0F"/>
    <w:rsid w:val="466E3B46"/>
    <w:rsid w:val="480311A7"/>
    <w:rsid w:val="4D9A04F3"/>
    <w:rsid w:val="4E6B1F0D"/>
    <w:rsid w:val="50560AFB"/>
    <w:rsid w:val="53064E24"/>
    <w:rsid w:val="560B17E4"/>
    <w:rsid w:val="56F22680"/>
    <w:rsid w:val="59831194"/>
    <w:rsid w:val="5D2343B3"/>
    <w:rsid w:val="5E5C7E0A"/>
    <w:rsid w:val="5EDC4986"/>
    <w:rsid w:val="60565E27"/>
    <w:rsid w:val="621F7001"/>
    <w:rsid w:val="62D7593A"/>
    <w:rsid w:val="6367733C"/>
    <w:rsid w:val="66764156"/>
    <w:rsid w:val="6B7D6460"/>
    <w:rsid w:val="6BE87EEB"/>
    <w:rsid w:val="6C147084"/>
    <w:rsid w:val="6D2C68E8"/>
    <w:rsid w:val="6E915930"/>
    <w:rsid w:val="6EAC157C"/>
    <w:rsid w:val="6EC02E9E"/>
    <w:rsid w:val="71493F01"/>
    <w:rsid w:val="72215235"/>
    <w:rsid w:val="72791DA4"/>
    <w:rsid w:val="73E31412"/>
    <w:rsid w:val="74215499"/>
    <w:rsid w:val="768E422C"/>
    <w:rsid w:val="77DF7437"/>
    <w:rsid w:val="79837EBA"/>
    <w:rsid w:val="79A856C9"/>
    <w:rsid w:val="7BFC5F0D"/>
    <w:rsid w:val="7CF22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480" w:lineRule="auto"/>
    </w:pPr>
    <w:rPr>
      <w:rFonts w:ascii="Times New Roman" w:hAnsi="Times New Roman" w:eastAsia="宋体" w:cs="Times New Roman"/>
      <w:sz w:val="24"/>
      <w:szCs w:val="24"/>
      <w:lang w:val="en-US" w:eastAsia="en-US" w:bidi="ar-SA"/>
    </w:rPr>
  </w:style>
  <w:style w:type="paragraph" w:styleId="2">
    <w:name w:val="heading 2"/>
    <w:basedOn w:val="1"/>
    <w:next w:val="1"/>
    <w:link w:val="27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3"/>
    <w:basedOn w:val="1"/>
    <w:next w:val="1"/>
    <w:link w:val="16"/>
    <w:qFormat/>
    <w:uiPriority w:val="0"/>
    <w:pPr>
      <w:keepNext/>
      <w:outlineLvl w:val="2"/>
    </w:pPr>
    <w:rPr>
      <w:b/>
      <w:bCs/>
      <w:lang w:val="zh-CN"/>
    </w:rPr>
  </w:style>
  <w:style w:type="character" w:default="1" w:styleId="11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1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5">
    <w:name w:val="Balloon Text"/>
    <w:basedOn w:val="1"/>
    <w:link w:val="15"/>
    <w:semiHidden/>
    <w:unhideWhenUsed/>
    <w:qFormat/>
    <w:uiPriority w:val="99"/>
    <w:pPr>
      <w:spacing w:line="240" w:lineRule="auto"/>
    </w:pPr>
    <w:rPr>
      <w:rFonts w:ascii="Segoe UI" w:hAnsi="Segoe UI" w:cs="Segoe UI" w:eastAsiaTheme="minorEastAsia"/>
      <w:sz w:val="18"/>
      <w:szCs w:val="18"/>
      <w:lang w:eastAsia="zh-CN"/>
    </w:rPr>
  </w:style>
  <w:style w:type="paragraph" w:styleId="6">
    <w:name w:val="footer"/>
    <w:basedOn w:val="1"/>
    <w:link w:val="18"/>
    <w:qFormat/>
    <w:uiPriority w:val="99"/>
    <w:pPr>
      <w:tabs>
        <w:tab w:val="center" w:pos="4320"/>
        <w:tab w:val="right" w:pos="8640"/>
      </w:tabs>
    </w:pPr>
  </w:style>
  <w:style w:type="paragraph" w:styleId="7">
    <w:name w:val="header"/>
    <w:basedOn w:val="1"/>
    <w:link w:val="17"/>
    <w:qFormat/>
    <w:uiPriority w:val="0"/>
    <w:pPr>
      <w:tabs>
        <w:tab w:val="center" w:pos="4320"/>
        <w:tab w:val="right" w:pos="8640"/>
      </w:tabs>
    </w:pPr>
  </w:style>
  <w:style w:type="paragraph" w:styleId="8">
    <w:name w:val="Normal (Web)"/>
    <w:basedOn w:val="1"/>
    <w:qFormat/>
    <w:uiPriority w:val="0"/>
    <w:pPr>
      <w:spacing w:before="100" w:beforeAutospacing="1" w:after="100" w:afterAutospacing="1"/>
    </w:pPr>
    <w:rPr>
      <w:lang w:eastAsia="zh-CN"/>
    </w:rPr>
  </w:style>
  <w:style w:type="paragraph" w:styleId="9">
    <w:name w:val="annotation subject"/>
    <w:basedOn w:val="4"/>
    <w:next w:val="4"/>
    <w:link w:val="24"/>
    <w:semiHidden/>
    <w:unhideWhenUsed/>
    <w:qFormat/>
    <w:uiPriority w:val="99"/>
    <w:pPr>
      <w:spacing w:line="480" w:lineRule="auto"/>
    </w:pPr>
    <w:rPr>
      <w:b/>
      <w:bCs/>
      <w:sz w:val="24"/>
      <w:szCs w:val="24"/>
    </w:rPr>
  </w:style>
  <w:style w:type="character" w:styleId="12">
    <w:name w:val="line number"/>
    <w:basedOn w:val="11"/>
    <w:semiHidden/>
    <w:unhideWhenUsed/>
    <w:qFormat/>
    <w:uiPriority w:val="99"/>
  </w:style>
  <w:style w:type="character" w:styleId="13">
    <w:name w:val="Hyperlink"/>
    <w:basedOn w:val="11"/>
    <w:semiHidden/>
    <w:unhideWhenUsed/>
    <w:qFormat/>
    <w:uiPriority w:val="99"/>
    <w:rPr>
      <w:color w:val="0000FF"/>
      <w:u w:val="single"/>
    </w:rPr>
  </w:style>
  <w:style w:type="character" w:styleId="14">
    <w:name w:val="annotation reference"/>
    <w:basedOn w:val="11"/>
    <w:semiHidden/>
    <w:unhideWhenUsed/>
    <w:qFormat/>
    <w:uiPriority w:val="99"/>
    <w:rPr>
      <w:sz w:val="16"/>
      <w:szCs w:val="16"/>
    </w:rPr>
  </w:style>
  <w:style w:type="character" w:customStyle="1" w:styleId="15">
    <w:name w:val="批注框文本 字符"/>
    <w:basedOn w:val="11"/>
    <w:link w:val="5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6">
    <w:name w:val="标题 3 字符"/>
    <w:basedOn w:val="11"/>
    <w:link w:val="3"/>
    <w:qFormat/>
    <w:uiPriority w:val="0"/>
    <w:rPr>
      <w:rFonts w:ascii="Times New Roman" w:hAnsi="Times New Roman" w:eastAsia="宋体" w:cs="Times New Roman"/>
      <w:b/>
      <w:bCs/>
      <w:sz w:val="24"/>
      <w:szCs w:val="24"/>
      <w:lang w:val="zh-CN" w:eastAsia="en-US"/>
    </w:rPr>
  </w:style>
  <w:style w:type="character" w:customStyle="1" w:styleId="17">
    <w:name w:val="页眉 字符"/>
    <w:basedOn w:val="11"/>
    <w:link w:val="7"/>
    <w:qFormat/>
    <w:uiPriority w:val="0"/>
    <w:rPr>
      <w:rFonts w:ascii="Times New Roman" w:hAnsi="Times New Roman" w:eastAsia="宋体" w:cs="Times New Roman"/>
      <w:sz w:val="24"/>
      <w:szCs w:val="24"/>
      <w:lang w:eastAsia="en-US"/>
    </w:rPr>
  </w:style>
  <w:style w:type="character" w:customStyle="1" w:styleId="18">
    <w:name w:val="页脚 字符"/>
    <w:basedOn w:val="11"/>
    <w:link w:val="6"/>
    <w:qFormat/>
    <w:uiPriority w:val="99"/>
    <w:rPr>
      <w:rFonts w:ascii="Times New Roman" w:hAnsi="Times New Roman" w:eastAsia="宋体" w:cs="Times New Roman"/>
      <w:sz w:val="24"/>
      <w:szCs w:val="24"/>
      <w:lang w:eastAsia="en-US"/>
    </w:rPr>
  </w:style>
  <w:style w:type="paragraph" w:customStyle="1" w:styleId="19">
    <w:name w:val="EndNote Bibliography"/>
    <w:basedOn w:val="1"/>
    <w:qFormat/>
    <w:uiPriority w:val="0"/>
    <w:pPr>
      <w:spacing w:line="240" w:lineRule="auto"/>
    </w:pPr>
  </w:style>
  <w:style w:type="paragraph" w:customStyle="1" w:styleId="20">
    <w:name w:val="Medium Grid 1 - Accent 21"/>
    <w:basedOn w:val="1"/>
    <w:qFormat/>
    <w:uiPriority w:val="34"/>
    <w:pPr>
      <w:widowControl w:val="0"/>
      <w:spacing w:line="240" w:lineRule="auto"/>
      <w:ind w:firstLine="420" w:firstLineChars="20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customStyle="1" w:styleId="21">
    <w:name w:val="批注文字 字符"/>
    <w:basedOn w:val="11"/>
    <w:link w:val="4"/>
    <w:semiHidden/>
    <w:qFormat/>
    <w:uiPriority w:val="99"/>
    <w:rPr>
      <w:rFonts w:ascii="Times New Roman" w:hAnsi="Times New Roman" w:eastAsia="宋体" w:cs="Times New Roman"/>
      <w:sz w:val="20"/>
      <w:szCs w:val="20"/>
      <w:lang w:eastAsia="en-US"/>
    </w:rPr>
  </w:style>
  <w:style w:type="paragraph" w:customStyle="1" w:styleId="22">
    <w:name w:val="EndNote Bibliography Title"/>
    <w:basedOn w:val="1"/>
    <w:link w:val="23"/>
    <w:qFormat/>
    <w:uiPriority w:val="0"/>
    <w:pPr>
      <w:jc w:val="center"/>
    </w:pPr>
  </w:style>
  <w:style w:type="character" w:customStyle="1" w:styleId="23">
    <w:name w:val="EndNote Bibliography Title Char"/>
    <w:basedOn w:val="11"/>
    <w:link w:val="22"/>
    <w:qFormat/>
    <w:uiPriority w:val="0"/>
    <w:rPr>
      <w:sz w:val="24"/>
      <w:szCs w:val="24"/>
      <w:lang w:eastAsia="en-US"/>
    </w:rPr>
  </w:style>
  <w:style w:type="character" w:customStyle="1" w:styleId="24">
    <w:name w:val="批注主题 字符"/>
    <w:basedOn w:val="21"/>
    <w:link w:val="9"/>
    <w:semiHidden/>
    <w:qFormat/>
    <w:uiPriority w:val="99"/>
    <w:rPr>
      <w:rFonts w:ascii="Times New Roman" w:hAnsi="Times New Roman" w:eastAsia="宋体" w:cs="Times New Roman"/>
      <w:b/>
      <w:bCs/>
      <w:sz w:val="24"/>
      <w:szCs w:val="24"/>
      <w:lang w:eastAsia="en-US"/>
    </w:rPr>
  </w:style>
  <w:style w:type="paragraph" w:customStyle="1" w:styleId="25">
    <w:name w:val="Revision1"/>
    <w:hidden/>
    <w:semiHidden/>
    <w:qFormat/>
    <w:uiPriority w:val="99"/>
    <w:rPr>
      <w:rFonts w:ascii="Times New Roman" w:hAnsi="Times New Roman" w:eastAsia="宋体" w:cs="Times New Roman"/>
      <w:sz w:val="24"/>
      <w:szCs w:val="24"/>
      <w:lang w:val="en-US" w:eastAsia="en-US" w:bidi="ar-SA"/>
    </w:rPr>
  </w:style>
  <w:style w:type="character" w:customStyle="1" w:styleId="26">
    <w:name w:val="15"/>
    <w:basedOn w:val="11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27">
    <w:name w:val="标题 2 字符"/>
    <w:basedOn w:val="11"/>
    <w:link w:val="2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  <w:lang w:eastAsia="en-US"/>
    </w:rPr>
  </w:style>
  <w:style w:type="paragraph" w:customStyle="1" w:styleId="28">
    <w:name w:val="正文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274</Characters>
  <Lines>2</Lines>
  <Paragraphs>1</Paragraphs>
  <TotalTime>253</TotalTime>
  <ScaleCrop>false</ScaleCrop>
  <LinksUpToDate>false</LinksUpToDate>
  <CharactersWithSpaces>321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2T15:44:00Z</dcterms:created>
  <dc:creator>admin</dc:creator>
  <cp:lastModifiedBy>chris han</cp:lastModifiedBy>
  <dcterms:modified xsi:type="dcterms:W3CDTF">2021-03-10T01:18:45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